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F99956" w14:textId="70BAF97D" w:rsidR="00F0153A" w:rsidRPr="001215AF" w:rsidRDefault="00F0153A" w:rsidP="00CC793F">
      <w:pPr>
        <w:tabs>
          <w:tab w:val="left" w:pos="1304"/>
        </w:tabs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1215A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Table S3</w:t>
      </w:r>
      <w:r w:rsidRPr="001215AF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.</w:t>
      </w:r>
      <w:r w:rsidRPr="001215A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Pr="001215AF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Raw mean and</w:t>
      </w:r>
      <w:bookmarkStart w:id="0" w:name="_GoBack"/>
      <w:bookmarkEnd w:id="0"/>
      <w:r w:rsidRPr="001215AF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 mean (SD) of the marginal posterior distribution of the difference </w:t>
      </w:r>
      <w:r w:rsidRPr="001215AF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between </w:t>
      </w:r>
      <w:r w:rsidRPr="001215AF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es-ES"/>
        </w:rPr>
        <w:t>LEPR</w:t>
      </w:r>
      <w:r w:rsidRPr="001215AF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 genotypes</w:t>
      </w:r>
      <w:r w:rsidRPr="001215A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Pr="001215AF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(</w:t>
      </w:r>
      <w:r w:rsidRPr="001215AF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TT </w:t>
      </w:r>
      <w:r w:rsidR="00D63002" w:rsidRPr="001215AF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-</w:t>
      </w:r>
      <w:r w:rsidRPr="001215AF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C</w:t>
      </w:r>
      <w:r w:rsidRPr="001215AF">
        <w:rPr>
          <w:rFonts w:ascii="Symbol" w:eastAsia="Symbol" w:hAnsi="Symbol" w:cs="Symbol"/>
          <w:sz w:val="24"/>
          <w:szCs w:val="24"/>
          <w:lang w:val="en-GB" w:eastAsia="es-ES"/>
        </w:rPr>
        <w:t></w:t>
      </w:r>
      <w:r w:rsidRPr="001215AF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)</w:t>
      </w:r>
      <w:r w:rsidRPr="001215AF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 </w:t>
      </w:r>
      <w:r w:rsidRPr="001215A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for </w:t>
      </w:r>
      <w:r w:rsidR="00D4457B" w:rsidRPr="001215A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dry matter and </w:t>
      </w:r>
      <w:r w:rsidRPr="001215A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fatty acid composition in subcutaneous fat. </w:t>
      </w:r>
    </w:p>
    <w:tbl>
      <w:tblPr>
        <w:tblStyle w:val="PlainTable5"/>
        <w:tblpPr w:leftFromText="141" w:rightFromText="141" w:vertAnchor="page" w:horzAnchor="page" w:tblpXSpec="center" w:tblpY="2531"/>
        <w:tblW w:w="0" w:type="auto"/>
        <w:tblLayout w:type="fixed"/>
        <w:tblLook w:val="04A0" w:firstRow="1" w:lastRow="0" w:firstColumn="1" w:lastColumn="0" w:noHBand="0" w:noVBand="1"/>
      </w:tblPr>
      <w:tblGrid>
        <w:gridCol w:w="2410"/>
        <w:gridCol w:w="280"/>
        <w:gridCol w:w="854"/>
        <w:gridCol w:w="1417"/>
        <w:gridCol w:w="638"/>
        <w:gridCol w:w="780"/>
        <w:gridCol w:w="1418"/>
      </w:tblGrid>
      <w:tr w:rsidR="001215AF" w:rsidRPr="001215AF" w14:paraId="1DB6EB65" w14:textId="77777777" w:rsidTr="005928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0" w:type="dxa"/>
            <w:vMerge w:val="restart"/>
            <w:tcBorders>
              <w:top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087C5708" w14:textId="77777777" w:rsidR="00F0153A" w:rsidRPr="001215AF" w:rsidRDefault="00F0153A" w:rsidP="00CC793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bCs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  <w:t>Trait</w:t>
            </w:r>
            <w:r w:rsidR="00D4457B" w:rsidRPr="001215AF">
              <w:rPr>
                <w:rFonts w:ascii="Times New Roman" w:eastAsia="Times New Roman" w:hAnsi="Times New Roman" w:cs="Times New Roman"/>
                <w:bCs/>
                <w:i w:val="0"/>
                <w:iCs w:val="0"/>
                <w:kern w:val="0"/>
                <w:sz w:val="24"/>
                <w:szCs w:val="24"/>
                <w:vertAlign w:val="superscript"/>
                <w:lang w:val="en-US" w:eastAsia="es-CO"/>
                <w14:ligatures w14:val="none"/>
              </w:rPr>
              <w:t xml:space="preserve"> c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52378C4" w14:textId="77777777" w:rsidR="00F0153A" w:rsidRPr="001215AF" w:rsidRDefault="00F0153A" w:rsidP="00CC793F">
            <w:pPr>
              <w:spacing w:before="120" w:after="12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</w:pPr>
          </w:p>
        </w:tc>
        <w:tc>
          <w:tcPr>
            <w:tcW w:w="4253" w:type="dxa"/>
            <w:gridSpan w:val="4"/>
            <w:tcBorders>
              <w:top w:val="single" w:sz="4" w:space="0" w:color="000000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CDCCD25" w14:textId="77777777" w:rsidR="00F0153A" w:rsidRPr="001215AF" w:rsidRDefault="00D4457B" w:rsidP="00592884">
            <w:pPr>
              <w:spacing w:before="120" w:after="120"/>
              <w:ind w:left="3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bCs/>
                <w:i w:val="0"/>
                <w:iCs w:val="0"/>
                <w:sz w:val="24"/>
                <w:szCs w:val="24"/>
                <w:lang w:val="en-US"/>
              </w:rPr>
              <w:t xml:space="preserve">Difference between genotypes </w:t>
            </w:r>
          </w:p>
        </w:tc>
      </w:tr>
      <w:tr w:rsidR="001215AF" w:rsidRPr="001215AF" w14:paraId="10226654" w14:textId="77777777" w:rsidTr="00592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D714B33" w14:textId="77777777" w:rsidR="00CC793F" w:rsidRPr="001215AF" w:rsidRDefault="00CC793F" w:rsidP="00CC793F">
            <w:pPr>
              <w:spacing w:before="120" w:after="12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14:paraId="1EEAA67E" w14:textId="77777777" w:rsidR="00CC793F" w:rsidRPr="001215AF" w:rsidRDefault="00CC793F" w:rsidP="00592884">
            <w:pPr>
              <w:spacing w:before="120" w:after="120"/>
              <w:ind w:left="-20" w:hanging="23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es-CO"/>
                <w14:ligatures w14:val="none"/>
              </w:rPr>
              <w:t>Mea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01F90E" w14:textId="09B34829" w:rsidR="00CC793F" w:rsidRPr="001215AF" w:rsidRDefault="00CC793F" w:rsidP="004944B6">
            <w:pPr>
              <w:spacing w:before="120" w:after="120"/>
              <w:ind w:left="313" w:right="-2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es-CO"/>
                <w14:ligatures w14:val="none"/>
              </w:rPr>
              <w:t xml:space="preserve">TT </w:t>
            </w:r>
            <w:r w:rsidR="00D63002" w:rsidRPr="001215AF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es-CO"/>
                <w14:ligatures w14:val="none"/>
              </w:rPr>
              <w:t>-</w:t>
            </w:r>
            <w:r w:rsidRPr="001215AF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es-CO"/>
                <w14:ligatures w14:val="none"/>
              </w:rPr>
              <w:t xml:space="preserve"> C-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BC5A4B" w14:textId="77777777" w:rsidR="00CC793F" w:rsidRPr="001215AF" w:rsidRDefault="00CC793F" w:rsidP="00592884">
            <w:pPr>
              <w:spacing w:before="120" w:after="120"/>
              <w:ind w:right="-2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es-CO"/>
                <w14:ligatures w14:val="none"/>
              </w:rPr>
              <w:t>SD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E0984F" w14:textId="77777777" w:rsidR="00CC793F" w:rsidRPr="001215AF" w:rsidRDefault="00CC793F" w:rsidP="00592884">
            <w:pPr>
              <w:spacing w:before="120" w:after="120"/>
              <w:ind w:right="-2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es-CO"/>
                <w14:ligatures w14:val="none"/>
              </w:rPr>
              <w:t>P</w:t>
            </w:r>
            <w:r w:rsidRPr="001215AF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vertAlign w:val="subscript"/>
                <w:lang w:val="en-US" w:eastAsia="es-CO"/>
                <w14:ligatures w14:val="none"/>
              </w:rPr>
              <w:t xml:space="preserve">0 </w:t>
            </w:r>
            <w:r w:rsidRPr="001215AF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vertAlign w:val="superscript"/>
                <w:lang w:val="en-US" w:eastAsia="es-CO"/>
                <w14:ligatures w14:val="none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3FD6DB" w14:textId="77777777" w:rsidR="00CC793F" w:rsidRPr="001215AF" w:rsidRDefault="00CC793F" w:rsidP="00592884">
            <w:pPr>
              <w:spacing w:before="120" w:after="120"/>
              <w:ind w:right="-2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es-CO"/>
                <w14:ligatures w14:val="none"/>
              </w:rPr>
              <w:t xml:space="preserve">HPD95 </w:t>
            </w:r>
            <w:r w:rsidRPr="001215AF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vertAlign w:val="superscript"/>
                <w:lang w:val="en-US" w:eastAsia="es-CO"/>
                <w14:ligatures w14:val="none"/>
              </w:rPr>
              <w:t>b</w:t>
            </w:r>
          </w:p>
        </w:tc>
      </w:tr>
      <w:tr w:rsidR="001215AF" w:rsidRPr="001215AF" w14:paraId="34324FDD" w14:textId="77777777" w:rsidTr="00592884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BC6508" w14:textId="386195E7" w:rsidR="00F0153A" w:rsidRPr="001215AF" w:rsidRDefault="00F0153A" w:rsidP="007E1DDD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</w:pPr>
            <w:bookmarkStart w:id="1" w:name="_Hlk161941618"/>
            <w:r w:rsidRPr="001215AF">
              <w:rPr>
                <w:rFonts w:ascii="Times New Roman" w:eastAsia="Times New Roman" w:hAnsi="Times New Roman"/>
                <w:i w:val="0"/>
                <w:iCs w:val="0"/>
                <w:sz w:val="24"/>
                <w:szCs w:val="24"/>
                <w:lang w:val="en-US"/>
              </w:rPr>
              <w:t>Dry Matter</w:t>
            </w:r>
            <w:bookmarkEnd w:id="1"/>
            <w:r w:rsidRPr="001215AF">
              <w:rPr>
                <w:rFonts w:ascii="Times New Roman" w:eastAsia="Times New Roman" w:hAnsi="Times New Roman"/>
                <w:i w:val="0"/>
                <w:iCs w:val="0"/>
                <w:sz w:val="24"/>
                <w:szCs w:val="24"/>
                <w:lang w:val="en-US"/>
              </w:rPr>
              <w:t>, %</w:t>
            </w:r>
          </w:p>
        </w:tc>
        <w:tc>
          <w:tcPr>
            <w:tcW w:w="2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7CA671" w14:textId="77777777" w:rsidR="00F0153A" w:rsidRPr="001215AF" w:rsidRDefault="00F0153A" w:rsidP="00592884">
            <w:pPr>
              <w:spacing w:before="120"/>
              <w:ind w:left="-20" w:hanging="2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es-CO"/>
                <w14:ligatures w14:val="none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0A2248" w14:textId="77777777" w:rsidR="00F0153A" w:rsidRPr="001215AF" w:rsidRDefault="00F0153A" w:rsidP="00592884">
            <w:pPr>
              <w:tabs>
                <w:tab w:val="left" w:pos="640"/>
              </w:tabs>
              <w:spacing w:before="120"/>
              <w:ind w:left="-20" w:hanging="23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94.2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D1E6D9" w14:textId="77777777" w:rsidR="00F0153A" w:rsidRPr="001215AF" w:rsidRDefault="00F0153A" w:rsidP="00592884">
            <w:pPr>
              <w:spacing w:before="120"/>
              <w:ind w:left="171" w:right="-246"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9</w:t>
            </w:r>
          </w:p>
        </w:tc>
        <w:tc>
          <w:tcPr>
            <w:tcW w:w="6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91B946" w14:textId="77777777" w:rsidR="00F0153A" w:rsidRPr="001215AF" w:rsidRDefault="00F0153A" w:rsidP="00592884">
            <w:pPr>
              <w:spacing w:before="120"/>
              <w:ind w:right="-2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4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7D6CE1" w14:textId="77777777" w:rsidR="00F0153A" w:rsidRPr="001215AF" w:rsidRDefault="00F0153A" w:rsidP="00592884">
            <w:pPr>
              <w:spacing w:before="120"/>
              <w:ind w:right="-2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&gt;0.9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C69AED" w14:textId="77777777" w:rsidR="00F0153A" w:rsidRPr="001215AF" w:rsidRDefault="00F0153A" w:rsidP="00592884">
            <w:pPr>
              <w:spacing w:before="120"/>
              <w:ind w:right="-2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2; 1.6</w:t>
            </w:r>
          </w:p>
        </w:tc>
      </w:tr>
      <w:tr w:rsidR="001215AF" w:rsidRPr="001215AF" w14:paraId="657B0E74" w14:textId="77777777" w:rsidTr="00592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</w:tcPr>
          <w:p w14:paraId="092E9BFE" w14:textId="77777777" w:rsidR="00F0153A" w:rsidRPr="001215AF" w:rsidRDefault="00F0153A" w:rsidP="00D4457B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bCs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  <w:t>Fatty acid, % FA</w:t>
            </w:r>
          </w:p>
        </w:tc>
        <w:tc>
          <w:tcPr>
            <w:tcW w:w="280" w:type="dxa"/>
            <w:shd w:val="clear" w:color="auto" w:fill="auto"/>
            <w:vAlign w:val="center"/>
          </w:tcPr>
          <w:p w14:paraId="5C23166B" w14:textId="77777777" w:rsidR="00F0153A" w:rsidRPr="001215AF" w:rsidRDefault="00F0153A" w:rsidP="00592884">
            <w:pPr>
              <w:ind w:left="-20" w:hanging="2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 w14:paraId="491FFB16" w14:textId="77777777" w:rsidR="00F0153A" w:rsidRPr="001215AF" w:rsidRDefault="00F0153A" w:rsidP="00592884">
            <w:pPr>
              <w:tabs>
                <w:tab w:val="left" w:pos="640"/>
              </w:tabs>
              <w:ind w:left="-20" w:hanging="23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AF04A44" w14:textId="77777777" w:rsidR="00F0153A" w:rsidRPr="001215AF" w:rsidRDefault="00F0153A" w:rsidP="00592884">
            <w:pPr>
              <w:ind w:left="171" w:right="-246"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</w:p>
        </w:tc>
        <w:tc>
          <w:tcPr>
            <w:tcW w:w="638" w:type="dxa"/>
            <w:shd w:val="clear" w:color="auto" w:fill="auto"/>
            <w:vAlign w:val="center"/>
          </w:tcPr>
          <w:p w14:paraId="1F5DF34A" w14:textId="77777777" w:rsidR="00F0153A" w:rsidRPr="001215AF" w:rsidRDefault="00F0153A" w:rsidP="00592884">
            <w:pPr>
              <w:ind w:right="-2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14:paraId="724B169A" w14:textId="77777777" w:rsidR="00F0153A" w:rsidRPr="001215AF" w:rsidRDefault="00F0153A" w:rsidP="00592884">
            <w:pPr>
              <w:ind w:right="-2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5AEFF0A" w14:textId="77777777" w:rsidR="00F0153A" w:rsidRPr="001215AF" w:rsidRDefault="00F0153A" w:rsidP="00592884">
            <w:pPr>
              <w:ind w:right="-2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</w:p>
        </w:tc>
      </w:tr>
      <w:tr w:rsidR="001215AF" w:rsidRPr="001215AF" w14:paraId="49921400" w14:textId="77777777" w:rsidTr="00592884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</w:tcPr>
          <w:p w14:paraId="3CE66097" w14:textId="77777777" w:rsidR="00F0153A" w:rsidRPr="001215AF" w:rsidRDefault="00F0153A" w:rsidP="007E1DDD">
            <w:pPr>
              <w:ind w:left="457" w:hanging="284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  <w:t>SFA</w:t>
            </w:r>
          </w:p>
        </w:tc>
        <w:tc>
          <w:tcPr>
            <w:tcW w:w="280" w:type="dxa"/>
            <w:shd w:val="clear" w:color="auto" w:fill="auto"/>
            <w:vAlign w:val="center"/>
          </w:tcPr>
          <w:p w14:paraId="6D1462A2" w14:textId="77777777" w:rsidR="00F0153A" w:rsidRPr="001215AF" w:rsidRDefault="00F0153A" w:rsidP="00592884">
            <w:pPr>
              <w:ind w:left="-20" w:hanging="2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 w14:paraId="4218E2A1" w14:textId="77777777" w:rsidR="00F0153A" w:rsidRPr="001215AF" w:rsidRDefault="00F0153A" w:rsidP="00592884">
            <w:pPr>
              <w:tabs>
                <w:tab w:val="left" w:pos="640"/>
              </w:tabs>
              <w:ind w:left="-20" w:hanging="23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39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BB050B" w14:textId="77777777" w:rsidR="00F0153A" w:rsidRPr="001215AF" w:rsidRDefault="00F0153A" w:rsidP="00592884">
            <w:pPr>
              <w:ind w:left="171" w:right="-246"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6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54BD4692" w14:textId="77777777" w:rsidR="00F0153A" w:rsidRPr="001215AF" w:rsidRDefault="00F0153A" w:rsidP="00592884">
            <w:pPr>
              <w:ind w:right="-2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4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7C492521" w14:textId="77777777" w:rsidR="00F0153A" w:rsidRPr="001215AF" w:rsidRDefault="00F0153A" w:rsidP="00592884">
            <w:pPr>
              <w:ind w:right="-2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9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2257E1" w14:textId="77777777" w:rsidR="00F0153A" w:rsidRPr="001215AF" w:rsidRDefault="00F0153A" w:rsidP="00592884">
            <w:pPr>
              <w:ind w:right="-2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-0.1; 1.4</w:t>
            </w:r>
          </w:p>
        </w:tc>
      </w:tr>
      <w:tr w:rsidR="001215AF" w:rsidRPr="001215AF" w14:paraId="40554FC2" w14:textId="77777777" w:rsidTr="00592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</w:tcPr>
          <w:p w14:paraId="041625DC" w14:textId="77777777" w:rsidR="00F0153A" w:rsidRPr="001215AF" w:rsidRDefault="00D4457B" w:rsidP="007E1DDD">
            <w:pPr>
              <w:ind w:left="457" w:hanging="284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  <w:t xml:space="preserve">   </w:t>
            </w:r>
            <w:r w:rsidR="00F0153A" w:rsidRPr="001215AF"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  <w:t>C14:0</w:t>
            </w:r>
          </w:p>
        </w:tc>
        <w:tc>
          <w:tcPr>
            <w:tcW w:w="280" w:type="dxa"/>
            <w:shd w:val="clear" w:color="auto" w:fill="auto"/>
            <w:vAlign w:val="center"/>
          </w:tcPr>
          <w:p w14:paraId="60B724F0" w14:textId="77777777" w:rsidR="00F0153A" w:rsidRPr="001215AF" w:rsidRDefault="00F0153A" w:rsidP="00592884">
            <w:pPr>
              <w:ind w:left="-20" w:hanging="2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 w14:paraId="6D10F7FB" w14:textId="77777777" w:rsidR="00F0153A" w:rsidRPr="001215AF" w:rsidRDefault="00F0153A" w:rsidP="00592884">
            <w:pPr>
              <w:tabs>
                <w:tab w:val="left" w:pos="640"/>
              </w:tabs>
              <w:ind w:left="-20" w:hanging="23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1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064E7F" w14:textId="77777777" w:rsidR="00F0153A" w:rsidRPr="001215AF" w:rsidRDefault="00F0153A" w:rsidP="00592884">
            <w:pPr>
              <w:ind w:left="171" w:right="-246"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-0.0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6FFE30C8" w14:textId="77777777" w:rsidR="00F0153A" w:rsidRPr="001215AF" w:rsidRDefault="00F0153A" w:rsidP="00592884">
            <w:pPr>
              <w:ind w:right="-2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0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05A24FE9" w14:textId="77777777" w:rsidR="00F0153A" w:rsidRPr="001215AF" w:rsidRDefault="00F0153A" w:rsidP="00592884">
            <w:pPr>
              <w:ind w:right="-2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9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E05CCF" w14:textId="77777777" w:rsidR="00F0153A" w:rsidRPr="001215AF" w:rsidRDefault="00F0153A" w:rsidP="00592884">
            <w:pPr>
              <w:ind w:right="-2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-0.1; 0.0</w:t>
            </w:r>
          </w:p>
        </w:tc>
      </w:tr>
      <w:tr w:rsidR="001215AF" w:rsidRPr="001215AF" w14:paraId="149F3CD1" w14:textId="77777777" w:rsidTr="00592884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</w:tcPr>
          <w:p w14:paraId="23E1A829" w14:textId="5D1E90CB" w:rsidR="00F0153A" w:rsidRPr="001215AF" w:rsidRDefault="00380024" w:rsidP="007E1DDD">
            <w:pPr>
              <w:ind w:left="457" w:hanging="284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  <w:t xml:space="preserve">   </w:t>
            </w:r>
            <w:r w:rsidR="00F0153A" w:rsidRPr="001215AF"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  <w:t>C16:0</w:t>
            </w:r>
          </w:p>
        </w:tc>
        <w:tc>
          <w:tcPr>
            <w:tcW w:w="280" w:type="dxa"/>
            <w:shd w:val="clear" w:color="auto" w:fill="auto"/>
            <w:vAlign w:val="center"/>
          </w:tcPr>
          <w:p w14:paraId="22FCE8D7" w14:textId="77777777" w:rsidR="00F0153A" w:rsidRPr="001215AF" w:rsidRDefault="00F0153A" w:rsidP="00592884">
            <w:pPr>
              <w:ind w:left="-20" w:hanging="2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 w14:paraId="5B7D3F92" w14:textId="77777777" w:rsidR="00F0153A" w:rsidRPr="001215AF" w:rsidRDefault="00F0153A" w:rsidP="00592884">
            <w:pPr>
              <w:tabs>
                <w:tab w:val="left" w:pos="640"/>
              </w:tabs>
              <w:ind w:left="-20" w:hanging="23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24.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FC981B" w14:textId="77777777" w:rsidR="00F0153A" w:rsidRPr="001215AF" w:rsidRDefault="00F0153A" w:rsidP="00592884">
            <w:pPr>
              <w:ind w:left="171" w:right="-246"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-0.9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6B643C5E" w14:textId="77777777" w:rsidR="00F0153A" w:rsidRPr="001215AF" w:rsidRDefault="00F0153A" w:rsidP="00592884">
            <w:pPr>
              <w:ind w:right="-2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3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7F6CC606" w14:textId="77777777" w:rsidR="00F0153A" w:rsidRPr="001215AF" w:rsidRDefault="00F0153A" w:rsidP="00592884">
            <w:pPr>
              <w:ind w:right="-2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&gt;0.99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0AF5D955" w14:textId="77777777" w:rsidR="00F0153A" w:rsidRPr="001215AF" w:rsidRDefault="00F0153A" w:rsidP="00592884">
            <w:pPr>
              <w:ind w:right="-2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-1.5; -0.3</w:t>
            </w:r>
          </w:p>
        </w:tc>
      </w:tr>
      <w:tr w:rsidR="001215AF" w:rsidRPr="001215AF" w14:paraId="1101B593" w14:textId="77777777" w:rsidTr="00592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</w:tcPr>
          <w:p w14:paraId="3BECD479" w14:textId="283C3329" w:rsidR="00F0153A" w:rsidRPr="001215AF" w:rsidRDefault="00380024" w:rsidP="007E1DDD">
            <w:pPr>
              <w:ind w:left="457" w:hanging="284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  <w:t xml:space="preserve">   </w:t>
            </w:r>
            <w:r w:rsidR="00F0153A" w:rsidRPr="001215AF"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  <w:t>C18:0</w:t>
            </w:r>
          </w:p>
        </w:tc>
        <w:tc>
          <w:tcPr>
            <w:tcW w:w="280" w:type="dxa"/>
            <w:shd w:val="clear" w:color="auto" w:fill="auto"/>
            <w:vAlign w:val="center"/>
          </w:tcPr>
          <w:p w14:paraId="07A008CB" w14:textId="77777777" w:rsidR="00F0153A" w:rsidRPr="001215AF" w:rsidRDefault="00F0153A" w:rsidP="00592884">
            <w:pPr>
              <w:ind w:left="-20" w:hanging="2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 w14:paraId="217DF744" w14:textId="77777777" w:rsidR="00F0153A" w:rsidRPr="001215AF" w:rsidRDefault="00F0153A" w:rsidP="00592884">
            <w:pPr>
              <w:tabs>
                <w:tab w:val="left" w:pos="640"/>
              </w:tabs>
              <w:ind w:left="-20" w:hanging="23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13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83A2EC" w14:textId="77777777" w:rsidR="00F0153A" w:rsidRPr="001215AF" w:rsidRDefault="00F0153A" w:rsidP="00592884">
            <w:pPr>
              <w:ind w:left="171" w:right="-246"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7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6D0E32EA" w14:textId="77777777" w:rsidR="00F0153A" w:rsidRPr="001215AF" w:rsidRDefault="00F0153A" w:rsidP="00592884">
            <w:pPr>
              <w:ind w:right="-2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3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54C42C86" w14:textId="77777777" w:rsidR="00F0153A" w:rsidRPr="001215AF" w:rsidRDefault="00F0153A" w:rsidP="00592884">
            <w:pPr>
              <w:ind w:right="-2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99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04ECF1B7" w14:textId="77777777" w:rsidR="00F0153A" w:rsidRPr="001215AF" w:rsidRDefault="00F0153A" w:rsidP="00592884">
            <w:pPr>
              <w:ind w:right="-2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2; 1.3</w:t>
            </w:r>
          </w:p>
        </w:tc>
      </w:tr>
      <w:tr w:rsidR="001215AF" w:rsidRPr="001215AF" w14:paraId="4E881DA9" w14:textId="77777777" w:rsidTr="00592884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</w:tcPr>
          <w:p w14:paraId="099F95CF" w14:textId="28AEAD80" w:rsidR="00F0153A" w:rsidRPr="001215AF" w:rsidRDefault="00CC793F" w:rsidP="007E1DDD">
            <w:pPr>
              <w:ind w:left="457" w:hanging="284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  <w:t xml:space="preserve">   </w:t>
            </w:r>
            <w:r w:rsidR="00F0153A" w:rsidRPr="001215AF"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  <w:t>C20:0 (x10)</w:t>
            </w:r>
          </w:p>
        </w:tc>
        <w:tc>
          <w:tcPr>
            <w:tcW w:w="280" w:type="dxa"/>
            <w:shd w:val="clear" w:color="auto" w:fill="auto"/>
            <w:vAlign w:val="center"/>
          </w:tcPr>
          <w:p w14:paraId="4A42CBAA" w14:textId="77777777" w:rsidR="00F0153A" w:rsidRPr="001215AF" w:rsidRDefault="00F0153A" w:rsidP="00592884">
            <w:pPr>
              <w:ind w:left="-20" w:hanging="2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 w14:paraId="7F8C0BB3" w14:textId="77777777" w:rsidR="00F0153A" w:rsidRPr="001215AF" w:rsidRDefault="00F0153A" w:rsidP="00592884">
            <w:pPr>
              <w:tabs>
                <w:tab w:val="left" w:pos="640"/>
              </w:tabs>
              <w:ind w:left="-20" w:hanging="23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A9D527" w14:textId="77777777" w:rsidR="00F0153A" w:rsidRPr="001215AF" w:rsidRDefault="00F0153A" w:rsidP="00592884">
            <w:pPr>
              <w:ind w:left="171" w:right="-246"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0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20630E37" w14:textId="77777777" w:rsidR="00F0153A" w:rsidRPr="001215AF" w:rsidRDefault="00F0153A" w:rsidP="00592884">
            <w:pPr>
              <w:ind w:right="-2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1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13250DAE" w14:textId="77777777" w:rsidR="00F0153A" w:rsidRPr="001215AF" w:rsidRDefault="00F0153A" w:rsidP="00592884">
            <w:pPr>
              <w:ind w:right="-2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67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0F8A7A72" w14:textId="77777777" w:rsidR="00F0153A" w:rsidRPr="001215AF" w:rsidRDefault="00F0153A" w:rsidP="00592884">
            <w:pPr>
              <w:ind w:right="-2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-0.1; 0.1</w:t>
            </w:r>
          </w:p>
        </w:tc>
      </w:tr>
      <w:tr w:rsidR="001215AF" w:rsidRPr="001215AF" w14:paraId="29A61BB5" w14:textId="77777777" w:rsidTr="00592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</w:tcPr>
          <w:p w14:paraId="56E6C9B7" w14:textId="77777777" w:rsidR="00F0153A" w:rsidRPr="001215AF" w:rsidRDefault="00F0153A" w:rsidP="007E1DDD">
            <w:pPr>
              <w:ind w:left="174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  <w:t>MUFA</w:t>
            </w:r>
          </w:p>
        </w:tc>
        <w:tc>
          <w:tcPr>
            <w:tcW w:w="280" w:type="dxa"/>
            <w:shd w:val="clear" w:color="auto" w:fill="auto"/>
            <w:vAlign w:val="center"/>
          </w:tcPr>
          <w:p w14:paraId="6ED54BD7" w14:textId="77777777" w:rsidR="00F0153A" w:rsidRPr="001215AF" w:rsidRDefault="00F0153A" w:rsidP="00592884">
            <w:pPr>
              <w:ind w:left="-20" w:hanging="2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 w14:paraId="07CB798F" w14:textId="77777777" w:rsidR="00F0153A" w:rsidRPr="001215AF" w:rsidRDefault="00F0153A" w:rsidP="00592884">
            <w:pPr>
              <w:tabs>
                <w:tab w:val="left" w:pos="640"/>
              </w:tabs>
              <w:ind w:left="-20" w:hanging="23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48.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031F91" w14:textId="77777777" w:rsidR="00F0153A" w:rsidRPr="001215AF" w:rsidRDefault="00F0153A" w:rsidP="00592884">
            <w:pPr>
              <w:ind w:left="171" w:right="-246"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-0.8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26DED57E" w14:textId="77777777" w:rsidR="00F0153A" w:rsidRPr="001215AF" w:rsidRDefault="00F0153A" w:rsidP="00592884">
            <w:pPr>
              <w:ind w:right="-2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3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4DB1181E" w14:textId="77777777" w:rsidR="00F0153A" w:rsidRPr="001215AF" w:rsidRDefault="00F0153A" w:rsidP="00592884">
            <w:pPr>
              <w:ind w:right="-2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9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F70C78" w14:textId="77777777" w:rsidR="00F0153A" w:rsidRPr="001215AF" w:rsidRDefault="00F0153A" w:rsidP="00592884">
            <w:pPr>
              <w:ind w:right="-2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-1.4; -0.1</w:t>
            </w:r>
          </w:p>
        </w:tc>
      </w:tr>
      <w:tr w:rsidR="001215AF" w:rsidRPr="001215AF" w14:paraId="60A03203" w14:textId="77777777" w:rsidTr="00592884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</w:tcPr>
          <w:p w14:paraId="6481A680" w14:textId="7A893E06" w:rsidR="00F0153A" w:rsidRPr="001215AF" w:rsidRDefault="00CC793F" w:rsidP="007E1DDD">
            <w:pPr>
              <w:ind w:left="174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  <w:t xml:space="preserve">   </w:t>
            </w:r>
            <w:r w:rsidR="00F0153A" w:rsidRPr="001215AF"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  <w:t>C16:1n-9</w:t>
            </w:r>
          </w:p>
        </w:tc>
        <w:tc>
          <w:tcPr>
            <w:tcW w:w="280" w:type="dxa"/>
            <w:shd w:val="clear" w:color="auto" w:fill="auto"/>
            <w:vAlign w:val="center"/>
          </w:tcPr>
          <w:p w14:paraId="5CDD5BBC" w14:textId="77777777" w:rsidR="00F0153A" w:rsidRPr="001215AF" w:rsidRDefault="00F0153A" w:rsidP="00592884">
            <w:pPr>
              <w:ind w:left="-20" w:hanging="2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 w14:paraId="33150FF8" w14:textId="77777777" w:rsidR="00F0153A" w:rsidRPr="001215AF" w:rsidRDefault="00F0153A" w:rsidP="00592884">
            <w:pPr>
              <w:tabs>
                <w:tab w:val="left" w:pos="640"/>
              </w:tabs>
              <w:ind w:left="-20" w:hanging="23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1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125A4F" w14:textId="77777777" w:rsidR="00F0153A" w:rsidRPr="001215AF" w:rsidRDefault="00F0153A" w:rsidP="00592884">
            <w:pPr>
              <w:ind w:left="171" w:right="-246"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-0.1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3D1F71E6" w14:textId="77777777" w:rsidR="00F0153A" w:rsidRPr="001215AF" w:rsidRDefault="00F0153A" w:rsidP="00592884">
            <w:pPr>
              <w:ind w:right="-2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1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7A615F4A" w14:textId="77777777" w:rsidR="00F0153A" w:rsidRPr="001215AF" w:rsidRDefault="00F0153A" w:rsidP="00592884">
            <w:pPr>
              <w:ind w:right="-2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9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9198D1" w14:textId="77777777" w:rsidR="00F0153A" w:rsidRPr="001215AF" w:rsidRDefault="00F0153A" w:rsidP="00592884">
            <w:pPr>
              <w:ind w:right="-2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-0.2; 0.0</w:t>
            </w:r>
          </w:p>
        </w:tc>
      </w:tr>
      <w:tr w:rsidR="001215AF" w:rsidRPr="001215AF" w14:paraId="09AD1BD7" w14:textId="77777777" w:rsidTr="00592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</w:tcPr>
          <w:p w14:paraId="7CAB7DBE" w14:textId="2BBAE6BD" w:rsidR="00F0153A" w:rsidRPr="001215AF" w:rsidRDefault="00CC793F" w:rsidP="007E1DDD">
            <w:pPr>
              <w:ind w:left="174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  <w:t xml:space="preserve">   </w:t>
            </w:r>
            <w:r w:rsidR="00F0153A" w:rsidRPr="001215AF"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  <w:t>C18:1n-9</w:t>
            </w:r>
          </w:p>
        </w:tc>
        <w:tc>
          <w:tcPr>
            <w:tcW w:w="280" w:type="dxa"/>
            <w:shd w:val="clear" w:color="auto" w:fill="auto"/>
            <w:vAlign w:val="center"/>
          </w:tcPr>
          <w:p w14:paraId="5A03EE5D" w14:textId="77777777" w:rsidR="00F0153A" w:rsidRPr="001215AF" w:rsidRDefault="00F0153A" w:rsidP="00592884">
            <w:pPr>
              <w:ind w:left="-20" w:hanging="2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 w14:paraId="63DC47DD" w14:textId="77777777" w:rsidR="00F0153A" w:rsidRPr="001215AF" w:rsidRDefault="00F0153A" w:rsidP="00592884">
            <w:pPr>
              <w:tabs>
                <w:tab w:val="left" w:pos="640"/>
              </w:tabs>
              <w:ind w:left="-20" w:hanging="23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42.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BDE093" w14:textId="77777777" w:rsidR="00F0153A" w:rsidRPr="001215AF" w:rsidRDefault="00F0153A" w:rsidP="00592884">
            <w:pPr>
              <w:ind w:left="171" w:right="-246"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-0.7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535D2179" w14:textId="77777777" w:rsidR="00F0153A" w:rsidRPr="001215AF" w:rsidRDefault="00F0153A" w:rsidP="00592884">
            <w:pPr>
              <w:ind w:right="-2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3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36D9F008" w14:textId="77777777" w:rsidR="00F0153A" w:rsidRPr="001215AF" w:rsidRDefault="00F0153A" w:rsidP="00592884">
            <w:pPr>
              <w:ind w:right="-2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98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61DA2AE9" w14:textId="77777777" w:rsidR="00F0153A" w:rsidRPr="001215AF" w:rsidRDefault="00F0153A" w:rsidP="00592884">
            <w:pPr>
              <w:ind w:right="-2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-1.2; 0.0</w:t>
            </w:r>
          </w:p>
        </w:tc>
      </w:tr>
      <w:tr w:rsidR="001215AF" w:rsidRPr="001215AF" w14:paraId="65DC4CCA" w14:textId="77777777" w:rsidTr="00592884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</w:tcPr>
          <w:p w14:paraId="5111CFDC" w14:textId="531A7100" w:rsidR="00F0153A" w:rsidRPr="001215AF" w:rsidRDefault="00CC793F" w:rsidP="007E1DDD">
            <w:pPr>
              <w:ind w:left="174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  <w:t xml:space="preserve">   </w:t>
            </w:r>
            <w:r w:rsidR="00F0153A" w:rsidRPr="001215AF"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  <w:t>C18:1n-7</w:t>
            </w:r>
          </w:p>
        </w:tc>
        <w:tc>
          <w:tcPr>
            <w:tcW w:w="280" w:type="dxa"/>
            <w:shd w:val="clear" w:color="auto" w:fill="auto"/>
            <w:vAlign w:val="center"/>
          </w:tcPr>
          <w:p w14:paraId="33601313" w14:textId="77777777" w:rsidR="00F0153A" w:rsidRPr="001215AF" w:rsidRDefault="00F0153A" w:rsidP="00592884">
            <w:pPr>
              <w:ind w:left="-20" w:hanging="2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 w14:paraId="07C885D0" w14:textId="77777777" w:rsidR="00F0153A" w:rsidRPr="001215AF" w:rsidRDefault="00F0153A" w:rsidP="00592884">
            <w:pPr>
              <w:tabs>
                <w:tab w:val="left" w:pos="640"/>
              </w:tabs>
              <w:ind w:left="-20" w:hanging="23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3.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C24219" w14:textId="77777777" w:rsidR="00F0153A" w:rsidRPr="001215AF" w:rsidRDefault="00F0153A" w:rsidP="00592884">
            <w:pPr>
              <w:ind w:left="171" w:right="-246"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-0.1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616E8223" w14:textId="77777777" w:rsidR="00F0153A" w:rsidRPr="001215AF" w:rsidRDefault="00F0153A" w:rsidP="00592884">
            <w:pPr>
              <w:ind w:right="-2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1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67835660" w14:textId="77777777" w:rsidR="00F0153A" w:rsidRPr="001215AF" w:rsidRDefault="00F0153A" w:rsidP="00592884">
            <w:pPr>
              <w:ind w:right="-2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99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34957CAA" w14:textId="77777777" w:rsidR="00F0153A" w:rsidRPr="001215AF" w:rsidRDefault="00F0153A" w:rsidP="00592884">
            <w:pPr>
              <w:ind w:right="-2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-0.2; 0.0</w:t>
            </w:r>
          </w:p>
        </w:tc>
      </w:tr>
      <w:tr w:rsidR="001215AF" w:rsidRPr="001215AF" w14:paraId="4E67AC64" w14:textId="77777777" w:rsidTr="00592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</w:tcPr>
          <w:p w14:paraId="4F7AC2B7" w14:textId="2173299E" w:rsidR="00F0153A" w:rsidRPr="001215AF" w:rsidRDefault="00CC793F" w:rsidP="007E1DDD">
            <w:pPr>
              <w:ind w:left="174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  <w:t xml:space="preserve">   </w:t>
            </w:r>
            <w:r w:rsidR="00F0153A" w:rsidRPr="001215AF"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  <w:t>C20:1n-9 (x10)</w:t>
            </w:r>
          </w:p>
        </w:tc>
        <w:tc>
          <w:tcPr>
            <w:tcW w:w="280" w:type="dxa"/>
            <w:shd w:val="clear" w:color="auto" w:fill="auto"/>
            <w:vAlign w:val="center"/>
          </w:tcPr>
          <w:p w14:paraId="338CBE73" w14:textId="77777777" w:rsidR="00F0153A" w:rsidRPr="001215AF" w:rsidRDefault="00F0153A" w:rsidP="00592884">
            <w:pPr>
              <w:ind w:left="-20" w:hanging="2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 w14:paraId="3972FEB2" w14:textId="77777777" w:rsidR="00F0153A" w:rsidRPr="001215AF" w:rsidRDefault="00F0153A" w:rsidP="00592884">
            <w:pPr>
              <w:tabs>
                <w:tab w:val="left" w:pos="640"/>
              </w:tabs>
              <w:ind w:left="-20" w:hanging="23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1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A1BFFE" w14:textId="77777777" w:rsidR="00F0153A" w:rsidRPr="001215AF" w:rsidRDefault="00F0153A" w:rsidP="00592884">
            <w:pPr>
              <w:ind w:left="171" w:right="-246"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4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574F3822" w14:textId="77777777" w:rsidR="00F0153A" w:rsidRPr="001215AF" w:rsidRDefault="00F0153A" w:rsidP="00592884">
            <w:pPr>
              <w:ind w:right="-2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3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1529476C" w14:textId="77777777" w:rsidR="00F0153A" w:rsidRPr="001215AF" w:rsidRDefault="00F0153A" w:rsidP="00592884">
            <w:pPr>
              <w:ind w:right="-2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9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6BA5B041" w14:textId="77777777" w:rsidR="00F0153A" w:rsidRPr="001215AF" w:rsidRDefault="00F0153A" w:rsidP="00592884">
            <w:pPr>
              <w:ind w:right="-2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 xml:space="preserve">-0.2; 1.1 </w:t>
            </w:r>
          </w:p>
        </w:tc>
      </w:tr>
      <w:tr w:rsidR="001215AF" w:rsidRPr="001215AF" w14:paraId="3677E485" w14:textId="77777777" w:rsidTr="00592884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</w:tcPr>
          <w:p w14:paraId="7A4D5F0D" w14:textId="77777777" w:rsidR="00F0153A" w:rsidRPr="001215AF" w:rsidRDefault="00F0153A" w:rsidP="007E1DDD">
            <w:pPr>
              <w:ind w:left="174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  <w:t>PUFA</w:t>
            </w:r>
          </w:p>
        </w:tc>
        <w:tc>
          <w:tcPr>
            <w:tcW w:w="280" w:type="dxa"/>
            <w:shd w:val="clear" w:color="auto" w:fill="auto"/>
            <w:vAlign w:val="center"/>
          </w:tcPr>
          <w:p w14:paraId="0544770E" w14:textId="77777777" w:rsidR="00F0153A" w:rsidRPr="001215AF" w:rsidRDefault="00F0153A" w:rsidP="00592884">
            <w:pPr>
              <w:ind w:left="-20" w:hanging="2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 w14:paraId="2E97F4FB" w14:textId="77777777" w:rsidR="00F0153A" w:rsidRPr="001215AF" w:rsidRDefault="00F0153A" w:rsidP="00592884">
            <w:pPr>
              <w:tabs>
                <w:tab w:val="left" w:pos="640"/>
              </w:tabs>
              <w:ind w:left="-20" w:hanging="23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11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9E110F" w14:textId="77777777" w:rsidR="00F0153A" w:rsidRPr="001215AF" w:rsidRDefault="00F0153A" w:rsidP="00592884">
            <w:pPr>
              <w:ind w:left="171" w:right="-246"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2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4901380D" w14:textId="77777777" w:rsidR="00F0153A" w:rsidRPr="001215AF" w:rsidRDefault="00F0153A" w:rsidP="00592884">
            <w:pPr>
              <w:ind w:right="-2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3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4ED02F20" w14:textId="77777777" w:rsidR="00F0153A" w:rsidRPr="001215AF" w:rsidRDefault="00F0153A" w:rsidP="00592884">
            <w:pPr>
              <w:ind w:right="-2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7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3ACC7C0" w14:textId="77777777" w:rsidR="00F0153A" w:rsidRPr="001215AF" w:rsidRDefault="00F0153A" w:rsidP="00592884">
            <w:pPr>
              <w:ind w:right="-2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-0.3; 0.7</w:t>
            </w:r>
          </w:p>
        </w:tc>
      </w:tr>
      <w:tr w:rsidR="001215AF" w:rsidRPr="001215AF" w14:paraId="0617A02D" w14:textId="77777777" w:rsidTr="00592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</w:tcPr>
          <w:p w14:paraId="30869F01" w14:textId="05D06B68" w:rsidR="00F0153A" w:rsidRPr="001215AF" w:rsidRDefault="00CC793F" w:rsidP="007E1DDD">
            <w:pPr>
              <w:ind w:left="174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  <w:t xml:space="preserve">   </w:t>
            </w:r>
            <w:r w:rsidR="00F0153A" w:rsidRPr="001215AF"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  <w:t>C18:2n-6</w:t>
            </w:r>
          </w:p>
        </w:tc>
        <w:tc>
          <w:tcPr>
            <w:tcW w:w="280" w:type="dxa"/>
            <w:shd w:val="clear" w:color="auto" w:fill="auto"/>
            <w:vAlign w:val="center"/>
          </w:tcPr>
          <w:p w14:paraId="378EB74A" w14:textId="77777777" w:rsidR="00F0153A" w:rsidRPr="001215AF" w:rsidRDefault="00F0153A" w:rsidP="00592884">
            <w:pPr>
              <w:ind w:left="-20" w:hanging="2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 w14:paraId="791A681F" w14:textId="77777777" w:rsidR="00F0153A" w:rsidRPr="001215AF" w:rsidRDefault="00F0153A" w:rsidP="00592884">
            <w:pPr>
              <w:tabs>
                <w:tab w:val="left" w:pos="640"/>
              </w:tabs>
              <w:ind w:left="-20" w:hanging="23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10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197017" w14:textId="77777777" w:rsidR="00F0153A" w:rsidRPr="001215AF" w:rsidRDefault="00F0153A" w:rsidP="00592884">
            <w:pPr>
              <w:ind w:left="171" w:right="-246"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2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3BEDDB87" w14:textId="77777777" w:rsidR="00F0153A" w:rsidRPr="001215AF" w:rsidRDefault="00F0153A" w:rsidP="00592884">
            <w:pPr>
              <w:ind w:right="-2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2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2F0B9439" w14:textId="77777777" w:rsidR="00F0153A" w:rsidRPr="001215AF" w:rsidRDefault="00F0153A" w:rsidP="00592884">
            <w:pPr>
              <w:ind w:right="-2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7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A4221CD" w14:textId="77777777" w:rsidR="00F0153A" w:rsidRPr="001215AF" w:rsidRDefault="00F0153A" w:rsidP="00592884">
            <w:pPr>
              <w:ind w:right="-2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-0.2; 0.6</w:t>
            </w:r>
          </w:p>
        </w:tc>
      </w:tr>
      <w:tr w:rsidR="001215AF" w:rsidRPr="001215AF" w14:paraId="16DE359F" w14:textId="77777777" w:rsidTr="00592884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</w:tcPr>
          <w:p w14:paraId="536884A3" w14:textId="6B6395DB" w:rsidR="00F0153A" w:rsidRPr="001215AF" w:rsidRDefault="00CC793F" w:rsidP="007E1DDD">
            <w:pPr>
              <w:ind w:left="174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  <w:t xml:space="preserve">   </w:t>
            </w:r>
            <w:r w:rsidR="00F0153A" w:rsidRPr="001215AF"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  <w:t>C18:3n-3 (x10)</w:t>
            </w:r>
          </w:p>
        </w:tc>
        <w:tc>
          <w:tcPr>
            <w:tcW w:w="280" w:type="dxa"/>
            <w:shd w:val="clear" w:color="auto" w:fill="auto"/>
            <w:vAlign w:val="center"/>
          </w:tcPr>
          <w:p w14:paraId="6BB53415" w14:textId="77777777" w:rsidR="00F0153A" w:rsidRPr="001215AF" w:rsidRDefault="00F0153A" w:rsidP="00592884">
            <w:pPr>
              <w:ind w:left="-20" w:hanging="2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 w14:paraId="219C05CA" w14:textId="77777777" w:rsidR="00F0153A" w:rsidRPr="001215AF" w:rsidRDefault="00F0153A" w:rsidP="00592884">
            <w:pPr>
              <w:tabs>
                <w:tab w:val="left" w:pos="640"/>
              </w:tabs>
              <w:ind w:left="-20" w:hanging="23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96C91B" w14:textId="77777777" w:rsidR="00F0153A" w:rsidRPr="001215AF" w:rsidRDefault="00F0153A" w:rsidP="00592884">
            <w:pPr>
              <w:ind w:left="171" w:right="-246"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1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28AE0FE4" w14:textId="77777777" w:rsidR="00F0153A" w:rsidRPr="001215AF" w:rsidRDefault="00F0153A" w:rsidP="00592884">
            <w:pPr>
              <w:ind w:right="-2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2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38A453B4" w14:textId="77777777" w:rsidR="00F0153A" w:rsidRPr="001215AF" w:rsidRDefault="00F0153A" w:rsidP="00592884">
            <w:pPr>
              <w:ind w:right="-2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77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132BEADF" w14:textId="77777777" w:rsidR="00F0153A" w:rsidRPr="001215AF" w:rsidRDefault="00F0153A" w:rsidP="00592884">
            <w:pPr>
              <w:ind w:right="-2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-0.2; 0.4</w:t>
            </w:r>
          </w:p>
        </w:tc>
      </w:tr>
      <w:tr w:rsidR="001215AF" w:rsidRPr="001215AF" w14:paraId="69BF508B" w14:textId="77777777" w:rsidTr="00592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</w:tcPr>
          <w:p w14:paraId="65BBC89C" w14:textId="444C3B76" w:rsidR="00F0153A" w:rsidRPr="001215AF" w:rsidRDefault="00CC793F" w:rsidP="007E1DDD">
            <w:pPr>
              <w:ind w:left="174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  <w:t xml:space="preserve">   </w:t>
            </w:r>
            <w:r w:rsidR="00F0153A" w:rsidRPr="001215AF"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  <w:t>C20:2n-6 (x10)</w:t>
            </w:r>
          </w:p>
        </w:tc>
        <w:tc>
          <w:tcPr>
            <w:tcW w:w="280" w:type="dxa"/>
            <w:shd w:val="clear" w:color="auto" w:fill="auto"/>
            <w:vAlign w:val="center"/>
          </w:tcPr>
          <w:p w14:paraId="700BFD2F" w14:textId="77777777" w:rsidR="00F0153A" w:rsidRPr="001215AF" w:rsidRDefault="00F0153A" w:rsidP="00592884">
            <w:pPr>
              <w:ind w:left="-20" w:hanging="2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 w14:paraId="16FCDF39" w14:textId="77777777" w:rsidR="00F0153A" w:rsidRPr="001215AF" w:rsidRDefault="00F0153A" w:rsidP="00592884">
            <w:pPr>
              <w:tabs>
                <w:tab w:val="left" w:pos="640"/>
              </w:tabs>
              <w:ind w:left="-20" w:hanging="23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0C5DF4" w14:textId="77777777" w:rsidR="00F0153A" w:rsidRPr="001215AF" w:rsidRDefault="00F0153A" w:rsidP="00592884">
            <w:pPr>
              <w:ind w:left="171" w:right="-246"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2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3B7D4816" w14:textId="77777777" w:rsidR="00F0153A" w:rsidRPr="001215AF" w:rsidRDefault="00F0153A" w:rsidP="00592884">
            <w:pPr>
              <w:ind w:right="-2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2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504343F1" w14:textId="77777777" w:rsidR="00F0153A" w:rsidRPr="001215AF" w:rsidRDefault="00F0153A" w:rsidP="00592884">
            <w:pPr>
              <w:ind w:right="-2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77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3F92471F" w14:textId="77777777" w:rsidR="00F0153A" w:rsidRPr="001215AF" w:rsidRDefault="00F0153A" w:rsidP="00592884">
            <w:pPr>
              <w:ind w:right="-2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-0.1; 0.5</w:t>
            </w:r>
          </w:p>
        </w:tc>
      </w:tr>
      <w:tr w:rsidR="001215AF" w:rsidRPr="001215AF" w14:paraId="3D277B9C" w14:textId="77777777" w:rsidTr="00592884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</w:tcPr>
          <w:p w14:paraId="6B81CDFE" w14:textId="34CC1D13" w:rsidR="00F0153A" w:rsidRPr="001215AF" w:rsidRDefault="00CC793F" w:rsidP="007E1DDD">
            <w:pPr>
              <w:ind w:left="174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  <w:t xml:space="preserve">   </w:t>
            </w:r>
            <w:r w:rsidR="00F0153A" w:rsidRPr="001215AF"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  <w:t>C20:4n-6 (x10)</w:t>
            </w:r>
          </w:p>
        </w:tc>
        <w:tc>
          <w:tcPr>
            <w:tcW w:w="280" w:type="dxa"/>
            <w:shd w:val="clear" w:color="auto" w:fill="auto"/>
            <w:vAlign w:val="center"/>
          </w:tcPr>
          <w:p w14:paraId="6DC87FE2" w14:textId="77777777" w:rsidR="00F0153A" w:rsidRPr="001215AF" w:rsidRDefault="00F0153A" w:rsidP="00592884">
            <w:pPr>
              <w:ind w:left="-20" w:hanging="2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 w14:paraId="3FDEEF9F" w14:textId="77777777" w:rsidR="00F0153A" w:rsidRPr="001215AF" w:rsidRDefault="00F0153A" w:rsidP="00592884">
            <w:pPr>
              <w:tabs>
                <w:tab w:val="left" w:pos="640"/>
              </w:tabs>
              <w:ind w:left="-20" w:hanging="23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9B7D9A" w14:textId="77777777" w:rsidR="00F0153A" w:rsidRPr="001215AF" w:rsidRDefault="00F0153A" w:rsidP="00592884">
            <w:pPr>
              <w:ind w:left="171" w:right="-246"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-0.1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762E6ACA" w14:textId="77777777" w:rsidR="00F0153A" w:rsidRPr="001215AF" w:rsidRDefault="00F0153A" w:rsidP="00592884">
            <w:pPr>
              <w:ind w:right="-2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1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6DC3AC29" w14:textId="77777777" w:rsidR="00F0153A" w:rsidRPr="001215AF" w:rsidRDefault="00F0153A" w:rsidP="00592884">
            <w:pPr>
              <w:ind w:right="-2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8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06B08693" w14:textId="77777777" w:rsidR="00F0153A" w:rsidRPr="001215AF" w:rsidRDefault="00F0153A" w:rsidP="00592884">
            <w:pPr>
              <w:ind w:right="-2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-0.2; 0.0</w:t>
            </w:r>
          </w:p>
        </w:tc>
      </w:tr>
      <w:tr w:rsidR="001215AF" w:rsidRPr="001215AF" w14:paraId="2442FB63" w14:textId="77777777" w:rsidTr="00592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</w:tcPr>
          <w:p w14:paraId="2EBDF114" w14:textId="77777777" w:rsidR="00F0153A" w:rsidRPr="001215AF" w:rsidRDefault="00F0153A" w:rsidP="007E1DDD">
            <w:pPr>
              <w:ind w:left="174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  <w:t>SFA/MUFA (x10)</w:t>
            </w:r>
          </w:p>
        </w:tc>
        <w:tc>
          <w:tcPr>
            <w:tcW w:w="280" w:type="dxa"/>
            <w:shd w:val="clear" w:color="auto" w:fill="auto"/>
            <w:vAlign w:val="center"/>
          </w:tcPr>
          <w:p w14:paraId="47D66B33" w14:textId="77777777" w:rsidR="00F0153A" w:rsidRPr="001215AF" w:rsidRDefault="00F0153A" w:rsidP="00592884">
            <w:pPr>
              <w:ind w:left="-20" w:hanging="2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 w14:paraId="07DB62B1" w14:textId="77777777" w:rsidR="00F0153A" w:rsidRPr="001215AF" w:rsidRDefault="00F0153A" w:rsidP="00592884">
            <w:pPr>
              <w:tabs>
                <w:tab w:val="left" w:pos="640"/>
              </w:tabs>
              <w:ind w:left="-20" w:hanging="23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8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665C7A4" w14:textId="77777777" w:rsidR="00F0153A" w:rsidRPr="001215AF" w:rsidRDefault="00F0153A" w:rsidP="00592884">
            <w:pPr>
              <w:ind w:left="171" w:right="-246"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2.6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09A89FEB" w14:textId="77777777" w:rsidR="00F0153A" w:rsidRPr="001215AF" w:rsidRDefault="00F0153A" w:rsidP="00592884">
            <w:pPr>
              <w:ind w:right="-2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1.3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250BBCD6" w14:textId="77777777" w:rsidR="00F0153A" w:rsidRPr="001215AF" w:rsidRDefault="00F0153A" w:rsidP="00592884">
            <w:pPr>
              <w:ind w:right="-2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9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E5815A3" w14:textId="77777777" w:rsidR="00F0153A" w:rsidRPr="001215AF" w:rsidRDefault="00F0153A" w:rsidP="00592884">
            <w:pPr>
              <w:ind w:right="-2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3; 5.4</w:t>
            </w:r>
          </w:p>
        </w:tc>
      </w:tr>
      <w:tr w:rsidR="001215AF" w:rsidRPr="001215AF" w14:paraId="1C681D12" w14:textId="77777777" w:rsidTr="00592884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</w:tcPr>
          <w:p w14:paraId="38B2D164" w14:textId="77777777" w:rsidR="00F0153A" w:rsidRPr="001215AF" w:rsidRDefault="00F0153A" w:rsidP="007E1DDD">
            <w:pPr>
              <w:ind w:left="174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  <w:t>SFA/PUFA</w:t>
            </w:r>
          </w:p>
        </w:tc>
        <w:tc>
          <w:tcPr>
            <w:tcW w:w="280" w:type="dxa"/>
            <w:shd w:val="clear" w:color="auto" w:fill="auto"/>
            <w:vAlign w:val="center"/>
          </w:tcPr>
          <w:p w14:paraId="3F17CDA8" w14:textId="77777777" w:rsidR="00F0153A" w:rsidRPr="001215AF" w:rsidRDefault="00F0153A" w:rsidP="00592884">
            <w:pPr>
              <w:ind w:left="-20" w:hanging="2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 w14:paraId="0F398831" w14:textId="77777777" w:rsidR="00F0153A" w:rsidRPr="001215AF" w:rsidRDefault="00F0153A" w:rsidP="00592884">
            <w:pPr>
              <w:tabs>
                <w:tab w:val="left" w:pos="640"/>
              </w:tabs>
              <w:ind w:left="-20" w:hanging="23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3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2A7154" w14:textId="77777777" w:rsidR="00F0153A" w:rsidRPr="001215AF" w:rsidRDefault="00F0153A" w:rsidP="00592884">
            <w:pPr>
              <w:ind w:left="171" w:right="-246"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0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504A7FD4" w14:textId="77777777" w:rsidR="00F0153A" w:rsidRPr="001215AF" w:rsidRDefault="00F0153A" w:rsidP="00592884">
            <w:pPr>
              <w:ind w:right="-2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1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5516B976" w14:textId="77777777" w:rsidR="00F0153A" w:rsidRPr="001215AF" w:rsidRDefault="00F0153A" w:rsidP="00592884">
            <w:pPr>
              <w:ind w:right="-2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68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63D5CEB7" w14:textId="77777777" w:rsidR="00F0153A" w:rsidRPr="001215AF" w:rsidRDefault="00F0153A" w:rsidP="00592884">
            <w:pPr>
              <w:ind w:right="-2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-0.1; 0.2</w:t>
            </w:r>
          </w:p>
        </w:tc>
      </w:tr>
      <w:tr w:rsidR="001215AF" w:rsidRPr="001215AF" w14:paraId="5D8CBDF9" w14:textId="77777777" w:rsidTr="00592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</w:tcPr>
          <w:p w14:paraId="6130062A" w14:textId="77777777" w:rsidR="00F0153A" w:rsidRPr="001215AF" w:rsidRDefault="00F0153A" w:rsidP="007E1DDD">
            <w:pPr>
              <w:ind w:left="174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  <w:t>MUFA/PUFA</w:t>
            </w:r>
          </w:p>
        </w:tc>
        <w:tc>
          <w:tcPr>
            <w:tcW w:w="280" w:type="dxa"/>
            <w:shd w:val="clear" w:color="auto" w:fill="auto"/>
            <w:vAlign w:val="center"/>
          </w:tcPr>
          <w:p w14:paraId="0A69762B" w14:textId="77777777" w:rsidR="00F0153A" w:rsidRPr="001215AF" w:rsidRDefault="00F0153A" w:rsidP="00592884">
            <w:pPr>
              <w:ind w:left="-20" w:hanging="2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 w14:paraId="0AE6FB3C" w14:textId="77777777" w:rsidR="00F0153A" w:rsidRPr="001215AF" w:rsidRDefault="00F0153A" w:rsidP="00592884">
            <w:pPr>
              <w:tabs>
                <w:tab w:val="left" w:pos="640"/>
              </w:tabs>
              <w:ind w:left="-20" w:hanging="23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4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A40D555" w14:textId="77777777" w:rsidR="00F0153A" w:rsidRPr="001215AF" w:rsidRDefault="00F0153A" w:rsidP="00592884">
            <w:pPr>
              <w:ind w:left="171" w:right="-246"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-0.1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044501FD" w14:textId="77777777" w:rsidR="00F0153A" w:rsidRPr="001215AF" w:rsidRDefault="00F0153A" w:rsidP="00592884">
            <w:pPr>
              <w:ind w:right="-2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1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6669EDCC" w14:textId="77777777" w:rsidR="00F0153A" w:rsidRPr="001215AF" w:rsidRDefault="00F0153A" w:rsidP="00592884">
            <w:pPr>
              <w:ind w:right="-2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86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08D48F5E" w14:textId="77777777" w:rsidR="00F0153A" w:rsidRPr="001215AF" w:rsidRDefault="00F0153A" w:rsidP="00592884">
            <w:pPr>
              <w:ind w:right="-2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-0.3; 0.1</w:t>
            </w:r>
          </w:p>
        </w:tc>
      </w:tr>
      <w:tr w:rsidR="001215AF" w:rsidRPr="001215AF" w14:paraId="63893A35" w14:textId="77777777" w:rsidTr="00592884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60D577" w14:textId="77777777" w:rsidR="00F0153A" w:rsidRPr="001215AF" w:rsidRDefault="00F0153A" w:rsidP="007E1DDD">
            <w:pPr>
              <w:spacing w:after="120"/>
              <w:ind w:left="174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4"/>
                <w:szCs w:val="24"/>
                <w:lang w:val="en-US" w:eastAsia="es-CO"/>
                <w14:ligatures w14:val="none"/>
              </w:rPr>
              <w:t>n6/n3</w:t>
            </w:r>
          </w:p>
        </w:tc>
        <w:tc>
          <w:tcPr>
            <w:tcW w:w="2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EA3888" w14:textId="77777777" w:rsidR="00F0153A" w:rsidRPr="001215AF" w:rsidRDefault="00F0153A" w:rsidP="00592884">
            <w:pPr>
              <w:spacing w:after="120"/>
              <w:ind w:left="-20" w:hanging="2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878E73" w14:textId="77777777" w:rsidR="00F0153A" w:rsidRPr="001215AF" w:rsidRDefault="00F0153A" w:rsidP="00592884">
            <w:pPr>
              <w:tabs>
                <w:tab w:val="left" w:pos="640"/>
              </w:tabs>
              <w:spacing w:after="120"/>
              <w:ind w:left="-20" w:hanging="23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16.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70B1D5" w14:textId="77777777" w:rsidR="00F0153A" w:rsidRPr="001215AF" w:rsidRDefault="00F0153A" w:rsidP="00592884">
            <w:pPr>
              <w:spacing w:after="120"/>
              <w:ind w:left="171" w:right="-246"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-0.1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633356" w14:textId="77777777" w:rsidR="00F0153A" w:rsidRPr="001215AF" w:rsidRDefault="00F0153A" w:rsidP="00592884">
            <w:pPr>
              <w:spacing w:after="120"/>
              <w:ind w:right="-2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1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B546ED" w14:textId="77777777" w:rsidR="00F0153A" w:rsidRPr="001215AF" w:rsidRDefault="00F0153A" w:rsidP="00592884">
            <w:pPr>
              <w:spacing w:after="120"/>
              <w:ind w:right="-2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0.6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6EE663" w14:textId="77777777" w:rsidR="00F0153A" w:rsidRPr="001215AF" w:rsidRDefault="00F0153A" w:rsidP="00592884">
            <w:pPr>
              <w:spacing w:after="120"/>
              <w:ind w:right="-2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</w:pPr>
            <w:r w:rsidRPr="00121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O"/>
                <w14:ligatures w14:val="none"/>
              </w:rPr>
              <w:t>-0.3; 0.2</w:t>
            </w:r>
          </w:p>
        </w:tc>
      </w:tr>
    </w:tbl>
    <w:p w14:paraId="04CDBB3F" w14:textId="77777777" w:rsidR="00592884" w:rsidRPr="001215AF" w:rsidRDefault="00592884" w:rsidP="00592884">
      <w:pPr>
        <w:tabs>
          <w:tab w:val="left" w:pos="1304"/>
        </w:tabs>
        <w:suppressAutoHyphens/>
        <w:spacing w:after="0" w:line="240" w:lineRule="auto"/>
        <w:jc w:val="both"/>
        <w:rPr>
          <w:rFonts w:ascii="Times New Roman" w:eastAsia="Droid Sans Fallback" w:hAnsi="Times New Roman" w:cs="Times New Roman"/>
          <w:sz w:val="24"/>
          <w:szCs w:val="24"/>
          <w:vertAlign w:val="superscript"/>
          <w:lang w:val="en-US" w:eastAsia="es-ES"/>
        </w:rPr>
      </w:pPr>
    </w:p>
    <w:p w14:paraId="06F7C93A" w14:textId="52C7795C" w:rsidR="00CC793F" w:rsidRPr="001215AF" w:rsidRDefault="00CC793F" w:rsidP="00592884">
      <w:pPr>
        <w:tabs>
          <w:tab w:val="left" w:pos="1304"/>
        </w:tabs>
        <w:suppressAutoHyphens/>
        <w:spacing w:after="0" w:line="240" w:lineRule="auto"/>
        <w:jc w:val="both"/>
        <w:rPr>
          <w:lang w:val="en-US"/>
        </w:rPr>
      </w:pPr>
      <w:r w:rsidRPr="001215AF">
        <w:rPr>
          <w:rFonts w:ascii="Times New Roman" w:eastAsia="Droid Sans Fallback" w:hAnsi="Times New Roman" w:cs="Times New Roman"/>
          <w:sz w:val="24"/>
          <w:szCs w:val="24"/>
          <w:vertAlign w:val="superscript"/>
          <w:lang w:val="en-US" w:eastAsia="es-ES"/>
        </w:rPr>
        <w:t xml:space="preserve">a </w:t>
      </w:r>
      <w:r w:rsidRPr="001215AF">
        <w:rPr>
          <w:rFonts w:ascii="Times New Roman" w:eastAsia="Droid Sans Fallback" w:hAnsi="Times New Roman" w:cs="Times New Roman"/>
          <w:sz w:val="24"/>
          <w:szCs w:val="24"/>
          <w:lang w:val="en-US" w:eastAsia="es-ES"/>
        </w:rPr>
        <w:t>P</w:t>
      </w:r>
      <w:r w:rsidRPr="001215AF">
        <w:rPr>
          <w:rFonts w:ascii="Times New Roman" w:eastAsia="Droid Sans Fallback" w:hAnsi="Times New Roman" w:cs="Times New Roman"/>
          <w:sz w:val="24"/>
          <w:szCs w:val="24"/>
          <w:vertAlign w:val="subscript"/>
          <w:lang w:val="en-US" w:eastAsia="es-ES"/>
        </w:rPr>
        <w:t>0</w:t>
      </w:r>
      <w:r w:rsidRPr="001215AF">
        <w:rPr>
          <w:rFonts w:ascii="Times New Roman" w:eastAsia="Droid Sans Fallback" w:hAnsi="Times New Roman" w:cs="Times New Roman"/>
          <w:sz w:val="24"/>
          <w:szCs w:val="24"/>
          <w:lang w:val="en-US" w:eastAsia="es-ES"/>
        </w:rPr>
        <w:t xml:space="preserve">: Posterior probability of the difference between genotypes being greater (if positive) or lower (if negative) than zero. </w:t>
      </w:r>
      <w:r w:rsidRPr="001215AF">
        <w:rPr>
          <w:rFonts w:ascii="Times New Roman" w:eastAsia="Droid Sans Fallback" w:hAnsi="Times New Roman" w:cs="Times New Roman"/>
          <w:sz w:val="24"/>
          <w:szCs w:val="24"/>
          <w:vertAlign w:val="superscript"/>
          <w:lang w:val="en-US" w:eastAsia="es-ES"/>
        </w:rPr>
        <w:t xml:space="preserve">b </w:t>
      </w:r>
      <w:r w:rsidRPr="001215A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HPD95:</w:t>
      </w:r>
      <w:r w:rsidRPr="001215AF">
        <w:rPr>
          <w:rFonts w:ascii="URWPalladioL-Roma" w:hAnsi="URWPalladioL-Roma" w:cs="URWPalladioL-Roma"/>
          <w:sz w:val="16"/>
          <w:szCs w:val="16"/>
          <w:lang w:val="en-GB"/>
        </w:rPr>
        <w:t xml:space="preserve"> </w:t>
      </w:r>
      <w:r w:rsidRPr="001215AF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highest posterior density region at 95%; </w:t>
      </w:r>
      <w:r w:rsidRPr="001215AF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/>
        </w:rPr>
        <w:t xml:space="preserve">c </w:t>
      </w:r>
      <w:r w:rsidRPr="001215AF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SFA: saturated fatty acids (C14:0+C16:0+C18:0+C20:0); MUFA: monounsaturated fatty acids (C16:1n-9+C18:1n-9+ C18:1n-7+ C20:1n-9); PUFA: polyunsaturated fatty acids (C18:2n-6 + C18:3n-3 + C20:2n-6 + C20:4n-6); </w:t>
      </w:r>
      <w:bookmarkStart w:id="2" w:name="_Hlk161941924"/>
      <w:r w:rsidRPr="001215AF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n6: C18:2n-6+ C20:2n-6 + C20:4n-6; and n3: C18:3n-3.</w:t>
      </w:r>
      <w:bookmarkEnd w:id="2"/>
      <w:r w:rsidRPr="001215AF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</w:t>
      </w:r>
      <w:r w:rsidR="004F6F47" w:rsidRPr="001215AF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Values adjusted for carcass weight (d</w:t>
      </w:r>
      <w:r w:rsidRPr="001215AF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ry </w:t>
      </w:r>
      <w:r w:rsidR="004F6F47" w:rsidRPr="001215AF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m</w:t>
      </w:r>
      <w:r w:rsidRPr="001215AF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atter</w:t>
      </w:r>
      <w:r w:rsidR="004F6F47" w:rsidRPr="001215AF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) and backfat thickness </w:t>
      </w:r>
      <w:r w:rsidR="000F147F" w:rsidRPr="001215AF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at gluteus </w:t>
      </w:r>
      <w:r w:rsidR="004F6F47" w:rsidRPr="001215AF">
        <w:rPr>
          <w:rFonts w:ascii="Times New Roman" w:eastAsia="Droid Sans Fallback" w:hAnsi="Times New Roman" w:cs="Times New Roman"/>
          <w:sz w:val="24"/>
          <w:szCs w:val="24"/>
          <w:lang w:val="en-US"/>
        </w:rPr>
        <w:t>(</w:t>
      </w:r>
      <w:r w:rsidRPr="001215AF">
        <w:rPr>
          <w:rFonts w:ascii="Times New Roman" w:eastAsia="Droid Sans Fallback" w:hAnsi="Times New Roman" w:cs="Times New Roman"/>
          <w:sz w:val="24"/>
          <w:szCs w:val="24"/>
          <w:lang w:val="en-US"/>
        </w:rPr>
        <w:t>fatty acid</w:t>
      </w:r>
      <w:r w:rsidR="004F6F47" w:rsidRPr="001215AF">
        <w:rPr>
          <w:rFonts w:ascii="Times New Roman" w:eastAsia="Droid Sans Fallback" w:hAnsi="Times New Roman" w:cs="Times New Roman"/>
          <w:sz w:val="24"/>
          <w:szCs w:val="24"/>
          <w:lang w:val="en-US"/>
        </w:rPr>
        <w:t>s)</w:t>
      </w:r>
      <w:r w:rsidRPr="001215AF">
        <w:rPr>
          <w:rFonts w:ascii="Times New Roman" w:eastAsia="Droid Sans Fallback" w:hAnsi="Times New Roman" w:cs="Times New Roman"/>
          <w:sz w:val="24"/>
          <w:szCs w:val="24"/>
          <w:lang w:val="en-US"/>
        </w:rPr>
        <w:t>.</w:t>
      </w:r>
    </w:p>
    <w:sectPr w:rsidR="00CC793F" w:rsidRPr="001215AF" w:rsidSect="001215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URWPalladioL-Roma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53A"/>
    <w:rsid w:val="000F147F"/>
    <w:rsid w:val="001215AF"/>
    <w:rsid w:val="00380024"/>
    <w:rsid w:val="00435FC9"/>
    <w:rsid w:val="004944B6"/>
    <w:rsid w:val="004F6F47"/>
    <w:rsid w:val="00592884"/>
    <w:rsid w:val="007E1DDD"/>
    <w:rsid w:val="00CC793F"/>
    <w:rsid w:val="00D4457B"/>
    <w:rsid w:val="00D63002"/>
    <w:rsid w:val="00F01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3958E"/>
  <w15:chartTrackingRefBased/>
  <w15:docId w15:val="{C77A8439-AF09-4A24-8960-ADC20C534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15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F0153A"/>
    <w:pPr>
      <w:spacing w:after="0" w:line="240" w:lineRule="auto"/>
    </w:pPr>
    <w:rPr>
      <w:kern w:val="2"/>
      <w:lang w:val="es-CO"/>
      <w14:ligatures w14:val="standardContextual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c6be5cf-9cd4-4d1d-a5f5-1511ffde92f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44FB7E29223A41926DA7179020CAF1" ma:contentTypeVersion="13" ma:contentTypeDescription="Create a new document." ma:contentTypeScope="" ma:versionID="7612d9288d4ae0a1b165f184fb2b8c1c">
  <xsd:schema xmlns:xsd="http://www.w3.org/2001/XMLSchema" xmlns:xs="http://www.w3.org/2001/XMLSchema" xmlns:p="http://schemas.microsoft.com/office/2006/metadata/properties" xmlns:ns3="5c6be5cf-9cd4-4d1d-a5f5-1511ffde92fc" targetNamespace="http://schemas.microsoft.com/office/2006/metadata/properties" ma:root="true" ma:fieldsID="9f4fa6d159362bd60b463a9c38243a2b" ns3:_="">
    <xsd:import namespace="5c6be5cf-9cd4-4d1d-a5f5-1511ffde92f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SystemTags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6be5cf-9cd4-4d1d-a5f5-1511ffde92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7B0165E-A885-414D-9112-9C9539511D38}">
  <ds:schemaRefs>
    <ds:schemaRef ds:uri="http://schemas.microsoft.com/office/2006/metadata/properties"/>
    <ds:schemaRef ds:uri="http://schemas.microsoft.com/office/infopath/2007/PartnerControls"/>
    <ds:schemaRef ds:uri="5c6be5cf-9cd4-4d1d-a5f5-1511ffde92fc"/>
  </ds:schemaRefs>
</ds:datastoreItem>
</file>

<file path=customXml/itemProps2.xml><?xml version="1.0" encoding="utf-8"?>
<ds:datastoreItem xmlns:ds="http://schemas.openxmlformats.org/officeDocument/2006/customXml" ds:itemID="{AB185A4F-9478-4A4A-9E58-1E1B56F931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6be5cf-9cd4-4d1d-a5f5-1511ffde92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9942052-E5B0-49C3-98DE-412582A493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03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t de Lleida</Company>
  <LinksUpToDate>false</LinksUpToDate>
  <CharactersWithSpaces>1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</dc:creator>
  <cp:keywords/>
  <dc:description/>
  <cp:lastModifiedBy>Dhanalakshmi Vairavan</cp:lastModifiedBy>
  <cp:revision>3</cp:revision>
  <dcterms:created xsi:type="dcterms:W3CDTF">2024-04-06T09:42:00Z</dcterms:created>
  <dcterms:modified xsi:type="dcterms:W3CDTF">2024-05-07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44FB7E29223A41926DA7179020CAF1</vt:lpwstr>
  </property>
</Properties>
</file>